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5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1264"/>
        <w:gridCol w:w="1590"/>
        <w:gridCol w:w="1590"/>
        <w:gridCol w:w="1270"/>
        <w:gridCol w:w="1176"/>
        <w:gridCol w:w="1176"/>
        <w:gridCol w:w="1148"/>
      </w:tblGrid>
      <w:tr w:rsidR="00185AFF" w:rsidTr="00FD112B">
        <w:tc>
          <w:tcPr>
            <w:tcW w:w="1242" w:type="dxa"/>
            <w:vMerge w:val="restart"/>
            <w:shd w:val="clear" w:color="auto" w:fill="auto"/>
          </w:tcPr>
          <w:p w:rsidR="00185AFF" w:rsidRPr="008734DF" w:rsidRDefault="00185AFF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114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140"/>
            </w:tblGrid>
            <w:tr w:rsidR="00185AFF" w:rsidTr="00FD112B">
              <w:trPr>
                <w:trHeight w:val="91"/>
              </w:trPr>
              <w:tc>
                <w:tcPr>
                  <w:tcW w:w="1140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120"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Program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4" w:type="dxa"/>
            <w:vMerge w:val="restart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rgeted Genes</w:t>
            </w:r>
          </w:p>
        </w:tc>
        <w:tc>
          <w:tcPr>
            <w:tcW w:w="7950" w:type="dxa"/>
            <w:gridSpan w:val="6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plification conditions for virulence genes</w:t>
            </w:r>
          </w:p>
        </w:tc>
      </w:tr>
      <w:tr w:rsidR="00185AFF" w:rsidTr="00FD112B">
        <w:tc>
          <w:tcPr>
            <w:tcW w:w="1242" w:type="dxa"/>
            <w:vMerge/>
            <w:shd w:val="clear" w:color="auto" w:fill="auto"/>
          </w:tcPr>
          <w:p w:rsidR="00185AFF" w:rsidRPr="008734DF" w:rsidRDefault="00185AFF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  <w:vMerge/>
            <w:shd w:val="clear" w:color="auto" w:fill="auto"/>
          </w:tcPr>
          <w:p w:rsidR="00185AFF" w:rsidRPr="008734DF" w:rsidRDefault="00185AFF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itial Denaturation</w:t>
            </w:r>
          </w:p>
        </w:tc>
        <w:tc>
          <w:tcPr>
            <w:tcW w:w="1590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naturation</w:t>
            </w:r>
          </w:p>
        </w:tc>
        <w:tc>
          <w:tcPr>
            <w:tcW w:w="1270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ealing</w:t>
            </w:r>
          </w:p>
        </w:tc>
        <w:tc>
          <w:tcPr>
            <w:tcW w:w="1176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 extension</w:t>
            </w:r>
          </w:p>
        </w:tc>
        <w:tc>
          <w:tcPr>
            <w:tcW w:w="1176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nal extension</w:t>
            </w:r>
          </w:p>
        </w:tc>
        <w:tc>
          <w:tcPr>
            <w:tcW w:w="1148" w:type="dxa"/>
            <w:shd w:val="clear" w:color="auto" w:fill="auto"/>
          </w:tcPr>
          <w:p w:rsidR="00185AFF" w:rsidRPr="008734DF" w:rsidRDefault="00185AFF" w:rsidP="00FD112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cycles</w:t>
            </w:r>
          </w:p>
        </w:tc>
      </w:tr>
      <w:tr w:rsidR="00185AFF" w:rsidTr="00FD112B">
        <w:trPr>
          <w:trHeight w:val="828"/>
        </w:trPr>
        <w:tc>
          <w:tcPr>
            <w:tcW w:w="1242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1</w:t>
            </w:r>
          </w:p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mpA, </w:t>
            </w:r>
          </w:p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raT </w:t>
            </w:r>
          </w:p>
        </w:tc>
        <w:tc>
          <w:tcPr>
            <w:tcW w:w="1590" w:type="dxa"/>
            <w:shd w:val="clear" w:color="auto" w:fill="auto"/>
          </w:tcPr>
          <w:tbl>
            <w:tblPr>
              <w:tblW w:w="137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374"/>
            </w:tblGrid>
            <w:tr w:rsidR="00185AFF" w:rsidTr="00FD112B">
              <w:trPr>
                <w:trHeight w:val="91"/>
              </w:trPr>
              <w:tc>
                <w:tcPr>
                  <w:tcW w:w="1374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94°C for 5min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90" w:type="dxa"/>
            <w:shd w:val="clear" w:color="auto" w:fill="auto"/>
          </w:tcPr>
          <w:tbl>
            <w:tblPr>
              <w:tblW w:w="137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374"/>
            </w:tblGrid>
            <w:tr w:rsidR="00185AFF" w:rsidTr="00FD112B">
              <w:trPr>
                <w:trHeight w:val="91"/>
              </w:trPr>
              <w:tc>
                <w:tcPr>
                  <w:tcW w:w="1374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94°C for 1min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</w:tcPr>
          <w:tbl>
            <w:tblPr>
              <w:tblW w:w="105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054"/>
            </w:tblGrid>
            <w:tr w:rsidR="00185AFF" w:rsidTr="00FD112B">
              <w:trPr>
                <w:trHeight w:val="91"/>
              </w:trPr>
              <w:tc>
                <w:tcPr>
                  <w:tcW w:w="1054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58°C for 30sec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tbl>
            <w:tblPr>
              <w:tblW w:w="96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960"/>
            </w:tblGrid>
            <w:tr w:rsidR="00185AFF" w:rsidTr="00FD112B">
              <w:trPr>
                <w:trHeight w:val="91"/>
              </w:trPr>
              <w:tc>
                <w:tcPr>
                  <w:tcW w:w="960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68°C for 3min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tbl>
            <w:tblPr>
              <w:tblW w:w="96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960"/>
            </w:tblGrid>
            <w:tr w:rsidR="00185AFF" w:rsidTr="00FD112B">
              <w:trPr>
                <w:trHeight w:val="91"/>
              </w:trPr>
              <w:tc>
                <w:tcPr>
                  <w:tcW w:w="960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72°C for 10min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auto"/>
          </w:tcPr>
          <w:tbl>
            <w:tblPr>
              <w:tblW w:w="576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576"/>
            </w:tblGrid>
            <w:tr w:rsidR="00185AFF" w:rsidTr="00FD112B">
              <w:trPr>
                <w:trHeight w:val="91"/>
              </w:trPr>
              <w:tc>
                <w:tcPr>
                  <w:tcW w:w="576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x30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85AFF" w:rsidTr="00FD112B">
        <w:trPr>
          <w:trHeight w:val="964"/>
        </w:trPr>
        <w:tc>
          <w:tcPr>
            <w:tcW w:w="1242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2</w:t>
            </w:r>
          </w:p>
        </w:tc>
        <w:tc>
          <w:tcPr>
            <w:tcW w:w="1264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tx1, </w:t>
            </w:r>
          </w:p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ae </w:t>
            </w:r>
          </w:p>
        </w:tc>
        <w:tc>
          <w:tcPr>
            <w:tcW w:w="1590" w:type="dxa"/>
            <w:shd w:val="clear" w:color="auto" w:fill="auto"/>
          </w:tcPr>
          <w:tbl>
            <w:tblPr>
              <w:tblW w:w="137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374"/>
            </w:tblGrid>
            <w:tr w:rsidR="00185AFF" w:rsidTr="00FD112B">
              <w:trPr>
                <w:trHeight w:val="91"/>
              </w:trPr>
              <w:tc>
                <w:tcPr>
                  <w:tcW w:w="1374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highlight w:val="yellow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95°C for 5min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90" w:type="dxa"/>
            <w:shd w:val="clear" w:color="auto" w:fill="auto"/>
          </w:tcPr>
          <w:tbl>
            <w:tblPr>
              <w:tblW w:w="137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374"/>
            </w:tblGrid>
            <w:tr w:rsidR="00185AFF" w:rsidTr="00FD112B">
              <w:trPr>
                <w:trHeight w:val="91"/>
              </w:trPr>
              <w:tc>
                <w:tcPr>
                  <w:tcW w:w="1374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95°C for 30sec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</w:tcPr>
          <w:tbl>
            <w:tblPr>
              <w:tblW w:w="105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054"/>
            </w:tblGrid>
            <w:tr w:rsidR="00185AFF" w:rsidTr="00FD112B">
              <w:trPr>
                <w:trHeight w:val="945"/>
              </w:trPr>
              <w:tc>
                <w:tcPr>
                  <w:tcW w:w="1054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55°C for 30sec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tbl>
            <w:tblPr>
              <w:tblW w:w="96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960"/>
            </w:tblGrid>
            <w:tr w:rsidR="00185AFF" w:rsidTr="00FD112B">
              <w:trPr>
                <w:trHeight w:val="91"/>
              </w:trPr>
              <w:tc>
                <w:tcPr>
                  <w:tcW w:w="960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highlight w:val="yellow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72°C for 3min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6" w:type="dxa"/>
            <w:shd w:val="clear" w:color="auto" w:fill="auto"/>
          </w:tcPr>
          <w:tbl>
            <w:tblPr>
              <w:tblW w:w="96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960"/>
            </w:tblGrid>
            <w:tr w:rsidR="00185AFF" w:rsidTr="00FD112B">
              <w:trPr>
                <w:trHeight w:val="91"/>
              </w:trPr>
              <w:tc>
                <w:tcPr>
                  <w:tcW w:w="960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highlight w:val="yellow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72°C for 7min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48" w:type="dxa"/>
            <w:shd w:val="clear" w:color="auto" w:fill="auto"/>
          </w:tcPr>
          <w:tbl>
            <w:tblPr>
              <w:tblW w:w="576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576"/>
            </w:tblGrid>
            <w:tr w:rsidR="00185AFF" w:rsidTr="00FD112B">
              <w:trPr>
                <w:trHeight w:val="91"/>
              </w:trPr>
              <w:tc>
                <w:tcPr>
                  <w:tcW w:w="576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x35 </w:t>
                  </w:r>
                </w:p>
              </w:tc>
            </w:tr>
          </w:tbl>
          <w:p w:rsidR="00185AFF" w:rsidRPr="008734DF" w:rsidRDefault="00185AFF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85AFF" w:rsidTr="00FD112B">
        <w:trPr>
          <w:trHeight w:val="964"/>
        </w:trPr>
        <w:tc>
          <w:tcPr>
            <w:tcW w:w="1242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3</w:t>
            </w:r>
          </w:p>
        </w:tc>
        <w:tc>
          <w:tcPr>
            <w:tcW w:w="1264" w:type="dxa"/>
            <w:shd w:val="clear" w:color="auto" w:fill="auto"/>
          </w:tcPr>
          <w:p w:rsidR="00185AFF" w:rsidRPr="008734DF" w:rsidRDefault="00185AFF" w:rsidP="00FD11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fp</w:t>
            </w:r>
          </w:p>
        </w:tc>
        <w:tc>
          <w:tcPr>
            <w:tcW w:w="1590" w:type="dxa"/>
            <w:shd w:val="clear" w:color="auto" w:fill="auto"/>
          </w:tcPr>
          <w:tbl>
            <w:tblPr>
              <w:tblW w:w="137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374"/>
            </w:tblGrid>
            <w:tr w:rsidR="00185AFF" w:rsidTr="00FD112B">
              <w:trPr>
                <w:trHeight w:val="91"/>
              </w:trPr>
              <w:tc>
                <w:tcPr>
                  <w:tcW w:w="1374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highlight w:val="yellow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95°C for 5min </w:t>
                  </w:r>
                </w:p>
              </w:tc>
            </w:tr>
          </w:tbl>
          <w:p w:rsidR="00185AFF" w:rsidRPr="008734DF" w:rsidRDefault="00185AFF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</w:tcPr>
          <w:tbl>
            <w:tblPr>
              <w:tblW w:w="137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374"/>
            </w:tblGrid>
            <w:tr w:rsidR="00185AFF" w:rsidTr="00FD112B">
              <w:trPr>
                <w:trHeight w:val="91"/>
              </w:trPr>
              <w:tc>
                <w:tcPr>
                  <w:tcW w:w="1374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95°C for 30sec </w:t>
                  </w:r>
                </w:p>
              </w:tc>
            </w:tr>
          </w:tbl>
          <w:p w:rsidR="00185AFF" w:rsidRPr="008734DF" w:rsidRDefault="00185AFF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</w:tcPr>
          <w:tbl>
            <w:tblPr>
              <w:tblW w:w="105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054"/>
            </w:tblGrid>
            <w:tr w:rsidR="00185AFF" w:rsidTr="00FD112B">
              <w:trPr>
                <w:trHeight w:val="945"/>
              </w:trPr>
              <w:tc>
                <w:tcPr>
                  <w:tcW w:w="1054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55°C for 30sec </w:t>
                  </w:r>
                </w:p>
              </w:tc>
            </w:tr>
          </w:tbl>
          <w:p w:rsidR="00185AFF" w:rsidRPr="008734DF" w:rsidRDefault="00185AFF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tbl>
            <w:tblPr>
              <w:tblW w:w="96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960"/>
            </w:tblGrid>
            <w:tr w:rsidR="00185AFF" w:rsidTr="00FD112B">
              <w:trPr>
                <w:trHeight w:val="91"/>
              </w:trPr>
              <w:tc>
                <w:tcPr>
                  <w:tcW w:w="960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highlight w:val="yellow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72°C for 3min </w:t>
                  </w:r>
                </w:p>
              </w:tc>
            </w:tr>
          </w:tbl>
          <w:p w:rsidR="00185AFF" w:rsidRPr="008734DF" w:rsidRDefault="00185AFF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tbl>
            <w:tblPr>
              <w:tblW w:w="96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960"/>
            </w:tblGrid>
            <w:tr w:rsidR="00185AFF" w:rsidTr="00FD112B">
              <w:trPr>
                <w:trHeight w:val="91"/>
              </w:trPr>
              <w:tc>
                <w:tcPr>
                  <w:tcW w:w="960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highlight w:val="yellow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72°C for 7min </w:t>
                  </w:r>
                </w:p>
              </w:tc>
            </w:tr>
          </w:tbl>
          <w:p w:rsidR="00185AFF" w:rsidRPr="008734DF" w:rsidRDefault="00185AFF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auto"/>
          </w:tcPr>
          <w:tbl>
            <w:tblPr>
              <w:tblW w:w="576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576"/>
            </w:tblGrid>
            <w:tr w:rsidR="00185AFF" w:rsidTr="00FD112B">
              <w:trPr>
                <w:trHeight w:val="91"/>
              </w:trPr>
              <w:tc>
                <w:tcPr>
                  <w:tcW w:w="576" w:type="dxa"/>
                  <w:shd w:val="clear" w:color="auto" w:fill="auto"/>
                </w:tcPr>
                <w:p w:rsidR="00185AFF" w:rsidRPr="008734DF" w:rsidRDefault="00185AFF" w:rsidP="00FD112B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x35 </w:t>
                  </w:r>
                </w:p>
              </w:tc>
            </w:tr>
          </w:tbl>
          <w:p w:rsidR="00185AFF" w:rsidRPr="008734DF" w:rsidRDefault="00185AFF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05476" w:rsidRDefault="00A05476"/>
    <w:sectPr w:rsidR="00A054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6AB1" w:rsidRDefault="00036AB1" w:rsidP="00185AFF">
      <w:pPr>
        <w:spacing w:after="0" w:line="240" w:lineRule="auto"/>
      </w:pPr>
      <w:r>
        <w:separator/>
      </w:r>
    </w:p>
  </w:endnote>
  <w:endnote w:type="continuationSeparator" w:id="0">
    <w:p w:rsidR="00036AB1" w:rsidRDefault="00036AB1" w:rsidP="00185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5AFF" w:rsidRDefault="00185A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5AFF" w:rsidRDefault="00185A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5AFF" w:rsidRDefault="00185A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6AB1" w:rsidRDefault="00036AB1" w:rsidP="00185AFF">
      <w:pPr>
        <w:spacing w:after="0" w:line="240" w:lineRule="auto"/>
      </w:pPr>
      <w:r>
        <w:separator/>
      </w:r>
    </w:p>
  </w:footnote>
  <w:footnote w:type="continuationSeparator" w:id="0">
    <w:p w:rsidR="00036AB1" w:rsidRDefault="00036AB1" w:rsidP="00185A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5AFF" w:rsidRDefault="00185A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5AFF" w:rsidRPr="00185AFF" w:rsidRDefault="00185AFF" w:rsidP="00185AFF">
    <w:pPr>
      <w:pBdr>
        <w:top w:val="nil"/>
        <w:left w:val="nil"/>
        <w:bottom w:val="nil"/>
        <w:right w:val="nil"/>
        <w:between w:val="nil"/>
      </w:pBdr>
      <w:spacing w:after="200" w:line="480" w:lineRule="auto"/>
      <w:ind w:left="993" w:hanging="993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 xml:space="preserve">Table 2: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Multiplex PCR conditions for amplification of virulence genes in MDR </w:t>
    </w:r>
    <w:r>
      <w:rPr>
        <w:rFonts w:ascii="Times New Roman" w:eastAsia="Times New Roman" w:hAnsi="Times New Roman" w:cs="Times New Roman"/>
        <w:i/>
        <w:color w:val="000000"/>
        <w:sz w:val="24"/>
        <w:szCs w:val="24"/>
      </w:rPr>
      <w:t xml:space="preserve">E. coli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>isolate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5AFF" w:rsidRDefault="00185A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AFF"/>
    <w:rsid w:val="00036AB1"/>
    <w:rsid w:val="00185AFF"/>
    <w:rsid w:val="00A0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2FAFF"/>
  <w15:chartTrackingRefBased/>
  <w15:docId w15:val="{F39107EB-804C-4EF4-B8B1-0BE6DAEC6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AF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AFF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85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AFF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kajumba</dc:creator>
  <cp:keywords/>
  <dc:description/>
  <cp:lastModifiedBy>Mwakajumba</cp:lastModifiedBy>
  <cp:revision>1</cp:revision>
  <dcterms:created xsi:type="dcterms:W3CDTF">2024-12-21T10:03:00Z</dcterms:created>
  <dcterms:modified xsi:type="dcterms:W3CDTF">2024-12-21T10:05:00Z</dcterms:modified>
</cp:coreProperties>
</file>